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C8A92" w14:textId="77777777" w:rsidR="005F4366" w:rsidRDefault="005F4366" w:rsidP="005F4366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  <w:r w:rsidRPr="00796E11">
        <w:rPr>
          <w:rFonts w:ascii="Arial" w:hAnsi="Arial" w:cs="Arial"/>
          <w:noProof/>
          <w:sz w:val="22"/>
          <w:szCs w:val="22"/>
          <w:lang w:val="it-IT" w:eastAsia="it-IT"/>
        </w:rPr>
        <w:drawing>
          <wp:inline distT="0" distB="0" distL="0" distR="0" wp14:anchorId="41AF5B12" wp14:editId="7F458725">
            <wp:extent cx="5486400" cy="6666865"/>
            <wp:effectExtent l="0" t="0" r="0" b="0"/>
            <wp:docPr id="14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11" b="8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6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D0186" w14:textId="77777777" w:rsidR="005F4366" w:rsidRPr="00ED28FE" w:rsidRDefault="005F4366" w:rsidP="005F4366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5B90162B" w14:textId="5D605B03" w:rsidR="005F4366" w:rsidRPr="002A22BC" w:rsidRDefault="005F4366" w:rsidP="005F4366">
      <w:pPr>
        <w:pStyle w:val="SMHeading"/>
        <w:snapToGrid w:val="0"/>
        <w:spacing w:before="0" w:after="0" w:line="276" w:lineRule="auto"/>
        <w:ind w:right="332"/>
        <w:jc w:val="both"/>
        <w:rPr>
          <w:b w:val="0"/>
          <w:bCs w:val="0"/>
          <w:sz w:val="22"/>
          <w:szCs w:val="22"/>
        </w:rPr>
      </w:pPr>
      <w:r w:rsidRPr="002A22BC">
        <w:rPr>
          <w:sz w:val="22"/>
          <w:szCs w:val="22"/>
        </w:rPr>
        <w:t>Figure S</w:t>
      </w:r>
      <w:r>
        <w:rPr>
          <w:sz w:val="22"/>
          <w:szCs w:val="22"/>
        </w:rPr>
        <w:t>7</w:t>
      </w:r>
      <w:r w:rsidRPr="002A22BC">
        <w:rPr>
          <w:sz w:val="22"/>
          <w:szCs w:val="22"/>
        </w:rPr>
        <w:t xml:space="preserve">. </w:t>
      </w:r>
      <w:r w:rsidRPr="002A22BC">
        <w:rPr>
          <w:b w:val="0"/>
          <w:bCs w:val="0"/>
          <w:sz w:val="22"/>
          <w:szCs w:val="22"/>
        </w:rPr>
        <w:t xml:space="preserve">Putative groups of accessions obtained by BLAST analysis with the SH9B </w:t>
      </w:r>
      <w:r w:rsidRPr="002A22BC">
        <w:rPr>
          <w:b w:val="0"/>
          <w:bCs w:val="0"/>
          <w:i/>
          <w:iCs/>
          <w:sz w:val="22"/>
          <w:szCs w:val="22"/>
        </w:rPr>
        <w:t xml:space="preserve">orf247-nad4 </w:t>
      </w:r>
      <w:r w:rsidRPr="002A22BC">
        <w:rPr>
          <w:b w:val="0"/>
          <w:bCs w:val="0"/>
          <w:sz w:val="22"/>
          <w:szCs w:val="22"/>
        </w:rPr>
        <w:t>sequence (P11-P3 primers, see Table S5) as query and Neighbor Joining Method.</w:t>
      </w:r>
    </w:p>
    <w:p w14:paraId="3E4AF840" w14:textId="77777777" w:rsidR="007F4FC9" w:rsidRPr="005F4366" w:rsidRDefault="007F4FC9">
      <w:pPr>
        <w:rPr>
          <w:lang w:val="en-US"/>
        </w:rPr>
      </w:pPr>
    </w:p>
    <w:sectPr w:rsidR="007F4FC9" w:rsidRPr="005F4366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66"/>
    <w:rsid w:val="00296E0D"/>
    <w:rsid w:val="005F4366"/>
    <w:rsid w:val="007F4FC9"/>
    <w:rsid w:val="008F6AC5"/>
    <w:rsid w:val="009D1B80"/>
    <w:rsid w:val="00A16249"/>
    <w:rsid w:val="00AE5B81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45B437"/>
  <w15:chartTrackingRefBased/>
  <w15:docId w15:val="{12E6ED74-2983-E04F-AAF1-36DEB192A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F4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F4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F4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F4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F4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F43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F43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F43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F43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F4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F4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F4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F436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F436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F436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F436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F436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F436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F43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F4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F43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F4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F43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F436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F436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F436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F4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F436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F4366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5F436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1</cp:revision>
  <dcterms:created xsi:type="dcterms:W3CDTF">2024-12-18T16:38:00Z</dcterms:created>
  <dcterms:modified xsi:type="dcterms:W3CDTF">2024-12-18T16:38:00Z</dcterms:modified>
</cp:coreProperties>
</file>